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18ED8" w14:textId="7FCD3297" w:rsidR="00E5161E" w:rsidRDefault="000A627B">
      <w:r>
        <w:rPr>
          <w:noProof/>
        </w:rPr>
        <w:drawing>
          <wp:inline distT="0" distB="0" distL="0" distR="0" wp14:anchorId="7E1AD5C5" wp14:editId="4F65D69A">
            <wp:extent cx="5731510" cy="4776470"/>
            <wp:effectExtent l="0" t="0" r="0" b="0"/>
            <wp:docPr id="11090500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050087" name="Picture 110905008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714F2" w14:textId="77777777" w:rsidR="00A91A82" w:rsidRDefault="00A91A82"/>
    <w:p w14:paraId="5ABB009C" w14:textId="77777777" w:rsidR="00A91A82" w:rsidRDefault="00A91A82"/>
    <w:p w14:paraId="26536743" w14:textId="77777777" w:rsidR="00A91A82" w:rsidRDefault="00A91A82"/>
    <w:p w14:paraId="56656733" w14:textId="7DF7D8B9" w:rsidR="00A91A82" w:rsidRPr="00301865" w:rsidRDefault="00A91A82">
      <w:pPr>
        <w:rPr>
          <w:rFonts w:ascii="Times New Roman" w:hAnsi="Times New Roman" w:cs="Times New Roman"/>
          <w:b/>
          <w:bCs/>
        </w:rPr>
      </w:pPr>
      <w:r w:rsidRPr="00301865">
        <w:rPr>
          <w:rFonts w:ascii="Times New Roman" w:hAnsi="Times New Roman" w:cs="Times New Roman"/>
          <w:b/>
          <w:bCs/>
        </w:rPr>
        <w:t xml:space="preserve">Figure S2. </w:t>
      </w:r>
      <w:proofErr w:type="spellStart"/>
      <w:r w:rsidRPr="00301865">
        <w:rPr>
          <w:rFonts w:ascii="Times New Roman" w:hAnsi="Times New Roman" w:cs="Times New Roman"/>
          <w:b/>
          <w:bCs/>
        </w:rPr>
        <w:t>GeoMx</w:t>
      </w:r>
      <w:proofErr w:type="spellEnd"/>
      <w:r w:rsidRPr="00301865">
        <w:rPr>
          <w:rFonts w:ascii="Times New Roman" w:hAnsi="Times New Roman" w:cs="Times New Roman"/>
          <w:b/>
          <w:bCs/>
        </w:rPr>
        <w:t xml:space="preserve"> protein expression across all ROIs.</w:t>
      </w:r>
    </w:p>
    <w:p w14:paraId="43D5779C" w14:textId="49537F8E" w:rsidR="00A91A82" w:rsidRPr="00301865" w:rsidRDefault="00A91A82">
      <w:pPr>
        <w:rPr>
          <w:rFonts w:ascii="Times New Roman" w:hAnsi="Times New Roman" w:cs="Times New Roman"/>
        </w:rPr>
      </w:pPr>
      <w:r w:rsidRPr="00301865">
        <w:rPr>
          <w:rFonts w:ascii="Times New Roman" w:hAnsi="Times New Roman" w:cs="Times New Roman"/>
        </w:rPr>
        <w:t>Data are shown as normalised Log10 counts for 43 immune oncology targets, 3 isotype controls and 3 housekeeping genes.  Grey indicates 32 proteins that were included in subsequent analysis as passing QC and thresholding</w:t>
      </w:r>
      <w:r w:rsidR="00FB7651" w:rsidRPr="00301865">
        <w:rPr>
          <w:rFonts w:ascii="Times New Roman" w:hAnsi="Times New Roman" w:cs="Times New Roman"/>
        </w:rPr>
        <w:t xml:space="preserve"> at 3x geomean of isotype controls</w:t>
      </w:r>
      <w:r w:rsidRPr="00301865">
        <w:rPr>
          <w:rFonts w:ascii="Times New Roman" w:hAnsi="Times New Roman" w:cs="Times New Roman"/>
        </w:rPr>
        <w:t>. Excluded IO proteins (red), isotype controls (yellow) and housekeeping proteins (green) are also indicated.</w:t>
      </w:r>
      <w:r w:rsidR="006E0F17" w:rsidRPr="00301865">
        <w:rPr>
          <w:rFonts w:ascii="Times New Roman" w:hAnsi="Times New Roman" w:cs="Times New Roman"/>
        </w:rPr>
        <w:t xml:space="preserve">  For raw </w:t>
      </w:r>
      <w:r w:rsidR="00611FA8" w:rsidRPr="00301865">
        <w:rPr>
          <w:rFonts w:ascii="Times New Roman" w:hAnsi="Times New Roman" w:cs="Times New Roman"/>
        </w:rPr>
        <w:t>data</w:t>
      </w:r>
      <w:r w:rsidR="006E0F17" w:rsidRPr="00301865">
        <w:rPr>
          <w:rFonts w:ascii="Times New Roman" w:hAnsi="Times New Roman" w:cs="Times New Roman"/>
        </w:rPr>
        <w:t>, see Table S1</w:t>
      </w:r>
    </w:p>
    <w:sectPr w:rsidR="00A91A82" w:rsidRPr="003018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A56"/>
    <w:rsid w:val="0001169E"/>
    <w:rsid w:val="00036262"/>
    <w:rsid w:val="000505C5"/>
    <w:rsid w:val="00050B2E"/>
    <w:rsid w:val="00054E9A"/>
    <w:rsid w:val="0006434E"/>
    <w:rsid w:val="00081780"/>
    <w:rsid w:val="000A627B"/>
    <w:rsid w:val="000C71CB"/>
    <w:rsid w:val="000D54D5"/>
    <w:rsid w:val="000F1553"/>
    <w:rsid w:val="00120FCB"/>
    <w:rsid w:val="00124495"/>
    <w:rsid w:val="001442CF"/>
    <w:rsid w:val="00150137"/>
    <w:rsid w:val="00174C5B"/>
    <w:rsid w:val="001F5BDE"/>
    <w:rsid w:val="00200005"/>
    <w:rsid w:val="00241BFE"/>
    <w:rsid w:val="00242EA1"/>
    <w:rsid w:val="00255771"/>
    <w:rsid w:val="002615AA"/>
    <w:rsid w:val="00270237"/>
    <w:rsid w:val="0027029A"/>
    <w:rsid w:val="0027423F"/>
    <w:rsid w:val="002C418F"/>
    <w:rsid w:val="00301865"/>
    <w:rsid w:val="00361A89"/>
    <w:rsid w:val="003670FF"/>
    <w:rsid w:val="003A321A"/>
    <w:rsid w:val="003A65EE"/>
    <w:rsid w:val="003B2343"/>
    <w:rsid w:val="003C4FAA"/>
    <w:rsid w:val="003D0228"/>
    <w:rsid w:val="00414B02"/>
    <w:rsid w:val="004233A2"/>
    <w:rsid w:val="00437FD2"/>
    <w:rsid w:val="004711FA"/>
    <w:rsid w:val="00476F06"/>
    <w:rsid w:val="004C27C6"/>
    <w:rsid w:val="004C6005"/>
    <w:rsid w:val="004D7261"/>
    <w:rsid w:val="004F6FF9"/>
    <w:rsid w:val="0051289C"/>
    <w:rsid w:val="00525F96"/>
    <w:rsid w:val="005459D7"/>
    <w:rsid w:val="005A2F26"/>
    <w:rsid w:val="005A3693"/>
    <w:rsid w:val="005D10FD"/>
    <w:rsid w:val="005D335A"/>
    <w:rsid w:val="005F1ECB"/>
    <w:rsid w:val="00611FA8"/>
    <w:rsid w:val="00637F05"/>
    <w:rsid w:val="00641EF3"/>
    <w:rsid w:val="00650531"/>
    <w:rsid w:val="00653C09"/>
    <w:rsid w:val="00666104"/>
    <w:rsid w:val="00690DA9"/>
    <w:rsid w:val="006A2997"/>
    <w:rsid w:val="006B113B"/>
    <w:rsid w:val="006B314E"/>
    <w:rsid w:val="006E0F17"/>
    <w:rsid w:val="006E41D2"/>
    <w:rsid w:val="00712B36"/>
    <w:rsid w:val="00756DDA"/>
    <w:rsid w:val="00797D8D"/>
    <w:rsid w:val="007B72C3"/>
    <w:rsid w:val="007E49AF"/>
    <w:rsid w:val="00817FBF"/>
    <w:rsid w:val="00826850"/>
    <w:rsid w:val="008412B3"/>
    <w:rsid w:val="00853A5A"/>
    <w:rsid w:val="008672EB"/>
    <w:rsid w:val="0087667A"/>
    <w:rsid w:val="00882CFC"/>
    <w:rsid w:val="008A2C61"/>
    <w:rsid w:val="008D4EBF"/>
    <w:rsid w:val="008E630C"/>
    <w:rsid w:val="00952382"/>
    <w:rsid w:val="00955E1C"/>
    <w:rsid w:val="00955E35"/>
    <w:rsid w:val="009649FA"/>
    <w:rsid w:val="00972502"/>
    <w:rsid w:val="00981F56"/>
    <w:rsid w:val="009C1A00"/>
    <w:rsid w:val="00A1146E"/>
    <w:rsid w:val="00A314AF"/>
    <w:rsid w:val="00A37373"/>
    <w:rsid w:val="00A619D5"/>
    <w:rsid w:val="00A859C5"/>
    <w:rsid w:val="00A90900"/>
    <w:rsid w:val="00A91A82"/>
    <w:rsid w:val="00AB3C32"/>
    <w:rsid w:val="00AC4912"/>
    <w:rsid w:val="00AC7B23"/>
    <w:rsid w:val="00AD42FA"/>
    <w:rsid w:val="00AE1494"/>
    <w:rsid w:val="00AE4890"/>
    <w:rsid w:val="00AF685C"/>
    <w:rsid w:val="00B263E3"/>
    <w:rsid w:val="00B43426"/>
    <w:rsid w:val="00B46076"/>
    <w:rsid w:val="00B628AC"/>
    <w:rsid w:val="00B6557E"/>
    <w:rsid w:val="00B77D35"/>
    <w:rsid w:val="00B8185E"/>
    <w:rsid w:val="00B9781C"/>
    <w:rsid w:val="00BA1449"/>
    <w:rsid w:val="00BB263D"/>
    <w:rsid w:val="00BC1ACE"/>
    <w:rsid w:val="00BC6838"/>
    <w:rsid w:val="00BD3456"/>
    <w:rsid w:val="00BD56F0"/>
    <w:rsid w:val="00C001EE"/>
    <w:rsid w:val="00C016B4"/>
    <w:rsid w:val="00C15573"/>
    <w:rsid w:val="00C44508"/>
    <w:rsid w:val="00C47FFC"/>
    <w:rsid w:val="00C504AB"/>
    <w:rsid w:val="00C75F0D"/>
    <w:rsid w:val="00C905AE"/>
    <w:rsid w:val="00C97CBF"/>
    <w:rsid w:val="00CB2A56"/>
    <w:rsid w:val="00CB3705"/>
    <w:rsid w:val="00CD169C"/>
    <w:rsid w:val="00CE3FE8"/>
    <w:rsid w:val="00CE5989"/>
    <w:rsid w:val="00CF1355"/>
    <w:rsid w:val="00D0230A"/>
    <w:rsid w:val="00D36074"/>
    <w:rsid w:val="00D40980"/>
    <w:rsid w:val="00D40F97"/>
    <w:rsid w:val="00D45FF5"/>
    <w:rsid w:val="00DA2AFC"/>
    <w:rsid w:val="00DB1AAB"/>
    <w:rsid w:val="00DB3850"/>
    <w:rsid w:val="00DF0BF2"/>
    <w:rsid w:val="00E1262B"/>
    <w:rsid w:val="00E5161E"/>
    <w:rsid w:val="00EC3AA8"/>
    <w:rsid w:val="00ED46AB"/>
    <w:rsid w:val="00F15607"/>
    <w:rsid w:val="00F428B8"/>
    <w:rsid w:val="00FB7651"/>
    <w:rsid w:val="00FC7F60"/>
    <w:rsid w:val="00FE14E7"/>
    <w:rsid w:val="00FF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2C1689"/>
  <w15:chartTrackingRefBased/>
  <w15:docId w15:val="{1AF880BD-5ECD-5148-B336-0D073861B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2A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A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A5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A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A5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A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A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A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A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A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A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A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A5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A5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A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A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A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A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A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A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A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2A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A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2A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A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2A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A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A5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A5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aye</dc:creator>
  <cp:keywords/>
  <dc:description/>
  <cp:lastModifiedBy>Paul Kaye</cp:lastModifiedBy>
  <cp:revision>7</cp:revision>
  <dcterms:created xsi:type="dcterms:W3CDTF">2026-02-10T09:39:00Z</dcterms:created>
  <dcterms:modified xsi:type="dcterms:W3CDTF">2026-04-01T12:00:00Z</dcterms:modified>
</cp:coreProperties>
</file>